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earch terms in PubMed May 11, 202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beta blocker) OR (ACEI)) OR (beta-blocker)) OR (β blocker)) OR (β-blocker)) OR (ARB)) AND (((((((anthracycline*) OR (Doxorubicin*)) OR (Adriamycin*)) OR (Daunorubicin*)) OR (Epirubicin *)) OR (Trastuzumab)) OR (Herceptin))) AND ((breast cancer) OR (breast cancer[MeSH Terms]))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7596"/>
        <w:gridCol w:w="463"/>
        <w:gridCol w:w="1244"/>
      </w:tblGrid>
      <w:tr>
        <w:trPr>
          <w:trHeight w:val="1239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arch number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e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(((((((anthracycline*) OR (Doxorubicin*)) OR (Adriamycin*)) OR (Daunorubicin*)) OR (Epirubicin *)) OR (Trastuzumab)) OR (Herceptin)) AND ((breast cancer) OR (breast cancer[MeSH Terms]))) AND (((((beta blocker) OR (ACEI)) OR (beta-blocker)) OR (β blocker)) OR (β-blocker)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:06:30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((((((((anthracycline*) OR (Doxorubicin*)) OR (Adriamycin*)) OR (Daunorubicin*)) OR (Epirubicin *)) OR (Trastuzumab)) OR (Herceptin)) AND ((breast cancer) OR (breast cancer[MeSH Terms]))) AND (((((beta blocker) OR (ACEI)) OR (beta-blocker)) OR (β blocker)) OR (β-blocker))) AND (((((Randomized) OR (randomised)) OR (random)) OR (RCT)) OR (randomly)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:48:00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(((Randomized) OR (randomised)) OR (random)) OR (RCT)) OR (randomly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63,96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:47:03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(((beta blocker) OR (ACEI)) OR (beta-blocker)) OR (β blocker)) OR (β-blocker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,83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:45:59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breast cancer) OR (breast cancer[MeSH Terms]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3,9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:44:34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(((((anthracycline*) OR (Doxorubicin*)) OR (Adriamycin*)) OR (Daunorubicin*)) OR (Epirubicin *)) OR (Trastuzumab)) OR (Herceptin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,00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:43:27</w:t>
            </w:r>
          </w:p>
        </w:tc>
      </w:tr>
      <w:tr>
        <w:trPr>
          <w:trHeight w:val="28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ipboard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:08:0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6:04:00Z</dcterms:created>
  <dc:creator>bucmg</dc:creator>
  <dc:description/>
  <cp:keywords/>
  <dc:language>en-US</dc:language>
  <cp:lastModifiedBy>高 宇</cp:lastModifiedBy>
  <dcterms:modified xsi:type="dcterms:W3CDTF">2022-05-20T0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A9D0A97FA441208EF34974E11D13C5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